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B7C1A" w14:textId="655F8349" w:rsidR="00CB313D" w:rsidRPr="00132065" w:rsidRDefault="00CB313D" w:rsidP="006D0F4C">
      <w:pPr>
        <w:spacing w:line="480" w:lineRule="auto"/>
        <w:jc w:val="center"/>
        <w:rPr>
          <w:b/>
          <w:bCs/>
          <w:color w:val="000000" w:themeColor="text1"/>
          <w:sz w:val="28"/>
          <w:szCs w:val="32"/>
        </w:rPr>
      </w:pP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Supplementary file</w:t>
      </w:r>
    </w:p>
    <w:p w14:paraId="7D6C0965" w14:textId="268D5A65" w:rsidR="006357D4" w:rsidRPr="00132065" w:rsidRDefault="00CB313D" w:rsidP="00B278B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 xml:space="preserve">Supplementary </w:t>
      </w:r>
      <w:r w:rsidR="00D9605E"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F</w:t>
      </w: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 xml:space="preserve">igure 1. </w:t>
      </w:r>
      <w:bookmarkStart w:id="0" w:name="_Hlk167958997"/>
      <w:r w:rsidR="00F55FB2"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The geographical location and characteristics of hospitals</w:t>
      </w:r>
      <w:r w:rsidR="00F55FB2"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in this study</w:t>
      </w:r>
    </w:p>
    <w:p w14:paraId="58058F0F" w14:textId="0F76649F" w:rsidR="00F55FB2" w:rsidRPr="00132065" w:rsidRDefault="00F55FB2" w:rsidP="00B278B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I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nformation of 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geographical location and characteristics </w:t>
      </w:r>
      <w:r w:rsidRPr="00132065">
        <w:rPr>
          <w:rFonts w:ascii="Times New Roman" w:hAnsi="Times New Roman" w:cs="Times New Roman" w:hint="eastAsia"/>
          <w:color w:val="000000" w:themeColor="text1"/>
          <w:sz w:val="22"/>
        </w:rPr>
        <w:t xml:space="preserve">of </w:t>
      </w:r>
      <w:r w:rsidR="000A774F" w:rsidRPr="00132065">
        <w:rPr>
          <w:rFonts w:ascii="Times New Roman" w:hAnsi="Times New Roman" w:cs="Times New Roman" w:hint="eastAsia"/>
          <w:color w:val="000000" w:themeColor="text1"/>
          <w:sz w:val="22"/>
        </w:rPr>
        <w:t>eight</w:t>
      </w:r>
      <w:r w:rsidRPr="00132065">
        <w:rPr>
          <w:rFonts w:ascii="Times New Roman" w:hAnsi="Times New Roman" w:cs="Times New Roman"/>
          <w:color w:val="000000" w:themeColor="text1"/>
          <w:sz w:val="22"/>
        </w:rPr>
        <w:t xml:space="preserve"> hospitals</w:t>
      </w:r>
    </w:p>
    <w:bookmarkEnd w:id="0"/>
    <w:p w14:paraId="1498034C" w14:textId="20946BA4" w:rsidR="00F55FB2" w:rsidRPr="00132065" w:rsidRDefault="00E42AC5" w:rsidP="00B278B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132065">
        <w:rPr>
          <w:noProof/>
          <w:color w:val="000000" w:themeColor="text1"/>
        </w:rPr>
        <w:drawing>
          <wp:inline distT="0" distB="0" distL="0" distR="0" wp14:anchorId="33642FAD" wp14:editId="4E96CB7E">
            <wp:extent cx="4479402" cy="4369385"/>
            <wp:effectExtent l="0" t="0" r="0" b="0"/>
            <wp:docPr id="19569440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376" cy="4374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9F60F" w14:textId="77777777" w:rsidR="00D9605E" w:rsidRPr="00132065" w:rsidRDefault="00D9605E" w:rsidP="00B278B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06A10BCA" w14:textId="4FE47585" w:rsidR="00F55FB2" w:rsidRPr="00132065" w:rsidRDefault="00D9605E" w:rsidP="00B278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Supplementary Table 1 C</w:t>
      </w:r>
      <w:r w:rsidRPr="0013206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haracteristics of hospitals</w:t>
      </w: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 xml:space="preserve"> in this study </w:t>
      </w:r>
    </w:p>
    <w:tbl>
      <w:tblPr>
        <w:tblStyle w:val="TableGrid"/>
        <w:tblW w:w="9346" w:type="dxa"/>
        <w:tblInd w:w="5" w:type="dxa"/>
        <w:tblLook w:val="04A0" w:firstRow="1" w:lastRow="0" w:firstColumn="1" w:lastColumn="0" w:noHBand="0" w:noVBand="1"/>
      </w:tblPr>
      <w:tblGrid>
        <w:gridCol w:w="1000"/>
        <w:gridCol w:w="3952"/>
        <w:gridCol w:w="1842"/>
        <w:gridCol w:w="2552"/>
      </w:tblGrid>
      <w:tr w:rsidR="00132065" w:rsidRPr="00132065" w14:paraId="5F67E86D" w14:textId="77777777" w:rsidTr="00F55FB2">
        <w:tc>
          <w:tcPr>
            <w:tcW w:w="1000" w:type="dxa"/>
            <w:shd w:val="clear" w:color="auto" w:fill="auto"/>
            <w:vAlign w:val="bottom"/>
          </w:tcPr>
          <w:p w14:paraId="7E76CB58" w14:textId="0D9AB41E" w:rsidR="00F55FB2" w:rsidRPr="00132065" w:rsidRDefault="004B4094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Number</w:t>
            </w:r>
          </w:p>
        </w:tc>
        <w:tc>
          <w:tcPr>
            <w:tcW w:w="3952" w:type="dxa"/>
            <w:shd w:val="clear" w:color="auto" w:fill="auto"/>
            <w:vAlign w:val="bottom"/>
          </w:tcPr>
          <w:p w14:paraId="2E63EBE0" w14:textId="2F415120" w:rsidR="00F55FB2" w:rsidRPr="00132065" w:rsidRDefault="004B4094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Hospita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A5CC26C" w14:textId="4FFEB4B5" w:rsidR="00F55FB2" w:rsidRPr="00132065" w:rsidRDefault="004B4094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Grade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39B7F1A" w14:textId="0FBD4807" w:rsidR="00F55FB2" w:rsidRPr="00132065" w:rsidRDefault="004B4094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Type</w:t>
            </w:r>
          </w:p>
        </w:tc>
      </w:tr>
      <w:tr w:rsidR="00132065" w:rsidRPr="00132065" w14:paraId="02157CEB" w14:textId="77777777" w:rsidTr="00F55FB2">
        <w:tc>
          <w:tcPr>
            <w:tcW w:w="1000" w:type="dxa"/>
            <w:shd w:val="clear" w:color="auto" w:fill="auto"/>
            <w:vAlign w:val="bottom"/>
          </w:tcPr>
          <w:p w14:paraId="304C9197" w14:textId="38E9D67D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952" w:type="dxa"/>
            <w:shd w:val="clear" w:color="auto" w:fill="auto"/>
            <w:vAlign w:val="bottom"/>
          </w:tcPr>
          <w:p w14:paraId="047A083B" w14:textId="7DD63DE4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Jiaxing Maternity and Child Health Care Hospita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89A5FA7" w14:textId="1F1154C8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vel III Grade 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554678E" w14:textId="76EE475B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Women and Children</w:t>
            </w:r>
          </w:p>
        </w:tc>
      </w:tr>
      <w:tr w:rsidR="00132065" w:rsidRPr="00132065" w14:paraId="7145E4B6" w14:textId="77777777" w:rsidTr="00F55FB2">
        <w:tc>
          <w:tcPr>
            <w:tcW w:w="1000" w:type="dxa"/>
            <w:shd w:val="clear" w:color="auto" w:fill="auto"/>
            <w:vAlign w:val="bottom"/>
          </w:tcPr>
          <w:p w14:paraId="0D65FE0B" w14:textId="2E3471EF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952" w:type="dxa"/>
            <w:shd w:val="clear" w:color="auto" w:fill="auto"/>
            <w:vAlign w:val="bottom"/>
          </w:tcPr>
          <w:p w14:paraId="1CCFA818" w14:textId="2D03ABAD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e First Hospital of Jiaxing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705EC2" w14:textId="00DDDB20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vel III Grade 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2F0219A" w14:textId="5A2C14D8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mprehensive hospital</w:t>
            </w:r>
          </w:p>
        </w:tc>
      </w:tr>
      <w:tr w:rsidR="00132065" w:rsidRPr="00132065" w14:paraId="4C1111DE" w14:textId="77777777" w:rsidTr="00F55FB2">
        <w:tc>
          <w:tcPr>
            <w:tcW w:w="1000" w:type="dxa"/>
            <w:shd w:val="clear" w:color="auto" w:fill="auto"/>
            <w:vAlign w:val="bottom"/>
          </w:tcPr>
          <w:p w14:paraId="21641D2B" w14:textId="6828817A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952" w:type="dxa"/>
            <w:shd w:val="clear" w:color="auto" w:fill="auto"/>
            <w:vAlign w:val="bottom"/>
          </w:tcPr>
          <w:p w14:paraId="18BFC8A0" w14:textId="74FC16E9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The Second People's Hospital of </w:t>
            </w:r>
            <w:proofErr w:type="spellStart"/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Jinyun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108058FA" w14:textId="0607D093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vel II Grade B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6E220CD" w14:textId="74D9487A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mprehensive hospital</w:t>
            </w:r>
          </w:p>
        </w:tc>
      </w:tr>
      <w:tr w:rsidR="00132065" w:rsidRPr="00132065" w14:paraId="77A31E93" w14:textId="77777777" w:rsidTr="00F55FB2">
        <w:tc>
          <w:tcPr>
            <w:tcW w:w="1000" w:type="dxa"/>
            <w:shd w:val="clear" w:color="auto" w:fill="auto"/>
            <w:vAlign w:val="bottom"/>
          </w:tcPr>
          <w:p w14:paraId="45E750BB" w14:textId="4EBE6F8C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lastRenderedPageBreak/>
              <w:t>4</w:t>
            </w:r>
          </w:p>
        </w:tc>
        <w:tc>
          <w:tcPr>
            <w:tcW w:w="3952" w:type="dxa"/>
            <w:shd w:val="clear" w:color="auto" w:fill="auto"/>
            <w:vAlign w:val="bottom"/>
          </w:tcPr>
          <w:p w14:paraId="56110307" w14:textId="7ACA382E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The Maternity and Child Health Hospital of </w:t>
            </w:r>
            <w:proofErr w:type="spellStart"/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onglu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65AE0F5D" w14:textId="3ADA3340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vel II Grade B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1904B3C" w14:textId="5FECDF83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mprehensive hospital</w:t>
            </w:r>
          </w:p>
        </w:tc>
      </w:tr>
      <w:tr w:rsidR="00132065" w:rsidRPr="00132065" w14:paraId="241951FE" w14:textId="77777777" w:rsidTr="00F55FB2">
        <w:tc>
          <w:tcPr>
            <w:tcW w:w="1000" w:type="dxa"/>
            <w:shd w:val="clear" w:color="auto" w:fill="auto"/>
            <w:vAlign w:val="bottom"/>
          </w:tcPr>
          <w:p w14:paraId="47D8EF2E" w14:textId="1D478673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3952" w:type="dxa"/>
            <w:shd w:val="clear" w:color="auto" w:fill="auto"/>
            <w:vAlign w:val="bottom"/>
          </w:tcPr>
          <w:p w14:paraId="685C8243" w14:textId="5BFDA5CB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The First People's Hospital of </w:t>
            </w:r>
            <w:proofErr w:type="spellStart"/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onglu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3FFE3A47" w14:textId="2CCE498B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vel II Grade 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70E8BE3" w14:textId="00E82973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mprehensive hospital</w:t>
            </w:r>
          </w:p>
        </w:tc>
      </w:tr>
      <w:tr w:rsidR="00132065" w:rsidRPr="00132065" w14:paraId="4A9EDB12" w14:textId="77777777" w:rsidTr="00F55FB2">
        <w:tc>
          <w:tcPr>
            <w:tcW w:w="1000" w:type="dxa"/>
            <w:shd w:val="clear" w:color="auto" w:fill="auto"/>
            <w:vAlign w:val="bottom"/>
          </w:tcPr>
          <w:p w14:paraId="7A6B3E88" w14:textId="658ACCFC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3952" w:type="dxa"/>
            <w:shd w:val="clear" w:color="auto" w:fill="auto"/>
            <w:vAlign w:val="bottom"/>
          </w:tcPr>
          <w:p w14:paraId="7F4AEF9F" w14:textId="18E6BFD5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Wenzhou Medical College Affiliated Second Hospital Wenzhou Medical College Affiliated Yuying Children's Hospita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8D7AFA7" w14:textId="675A1CFA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vel III Grade 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57A947B" w14:textId="0716916B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Women and Children</w:t>
            </w:r>
          </w:p>
        </w:tc>
      </w:tr>
      <w:tr w:rsidR="00132065" w:rsidRPr="00132065" w14:paraId="213C8250" w14:textId="77777777" w:rsidTr="00E42AC5"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4717B5" w14:textId="07D56D3F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39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655040" w14:textId="21CCC648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eople's Hospital of Daish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C46465" w14:textId="47DF7B11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vel II Grade 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4C328F" w14:textId="63811CE1" w:rsidR="00F55FB2" w:rsidRPr="00132065" w:rsidRDefault="00F55FB2" w:rsidP="00B278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mprehensive hospital</w:t>
            </w:r>
          </w:p>
        </w:tc>
      </w:tr>
      <w:tr w:rsidR="00E42AC5" w:rsidRPr="00132065" w14:paraId="1F4D00E6" w14:textId="77777777" w:rsidTr="00E42AC5"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910E7" w14:textId="1BD04FCD" w:rsidR="00E42AC5" w:rsidRPr="00132065" w:rsidRDefault="00E42AC5" w:rsidP="00B278B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A2F8E" w14:textId="21923488" w:rsidR="00E42AC5" w:rsidRPr="00132065" w:rsidRDefault="00E42AC5" w:rsidP="00B278B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Zhoushan Hospita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F38ED" w14:textId="00F5FCB5" w:rsidR="00E42AC5" w:rsidRPr="00132065" w:rsidRDefault="00E42AC5" w:rsidP="00B278B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Level III Grade 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78383" w14:textId="77EC612D" w:rsidR="00E42AC5" w:rsidRPr="00132065" w:rsidRDefault="00E42AC5" w:rsidP="00B278B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Comprehensive hospital</w:t>
            </w:r>
          </w:p>
        </w:tc>
      </w:tr>
    </w:tbl>
    <w:p w14:paraId="1F223629" w14:textId="77777777" w:rsidR="00854716" w:rsidRPr="00132065" w:rsidRDefault="00854716" w:rsidP="0085471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DAB9CF8" w14:textId="6714F8F7" w:rsidR="001D47B0" w:rsidRPr="00132065" w:rsidRDefault="001D47B0" w:rsidP="001D47B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bookmarkStart w:id="1" w:name="OLE_LINK1"/>
      <w:r w:rsidRPr="00132065">
        <w:rPr>
          <w:rFonts w:ascii="Times New Roman" w:eastAsia="DengXian" w:hAnsi="Times New Roman" w:cs="Times New Roman" w:hint="eastAsia"/>
          <w:color w:val="000000" w:themeColor="text1"/>
          <w:sz w:val="28"/>
          <w:szCs w:val="28"/>
        </w:rPr>
        <w:t>Supplementary Table 2</w:t>
      </w: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 xml:space="preserve"> </w:t>
      </w:r>
      <w:r w:rsidRPr="00132065">
        <w:rPr>
          <w:rFonts w:ascii="Times New Roman" w:eastAsia="DengXian" w:hAnsi="Times New Roman" w:cs="Times New Roman" w:hint="eastAsia"/>
          <w:color w:val="000000" w:themeColor="text1"/>
          <w:sz w:val="28"/>
          <w:szCs w:val="28"/>
        </w:rPr>
        <w:t>Annual hospitalization rate of RSV and influenza.</w:t>
      </w:r>
    </w:p>
    <w:tbl>
      <w:tblPr>
        <w:tblStyle w:val="TableGrid"/>
        <w:tblW w:w="8538" w:type="dxa"/>
        <w:tblLook w:val="04A0" w:firstRow="1" w:lastRow="0" w:firstColumn="1" w:lastColumn="0" w:noHBand="0" w:noVBand="1"/>
      </w:tblPr>
      <w:tblGrid>
        <w:gridCol w:w="988"/>
        <w:gridCol w:w="3118"/>
        <w:gridCol w:w="2827"/>
        <w:gridCol w:w="1605"/>
      </w:tblGrid>
      <w:tr w:rsidR="00132065" w:rsidRPr="00132065" w14:paraId="0497AFDD" w14:textId="77777777" w:rsidTr="00174C63">
        <w:trPr>
          <w:trHeight w:val="318"/>
        </w:trPr>
        <w:tc>
          <w:tcPr>
            <w:tcW w:w="988" w:type="dxa"/>
            <w:shd w:val="clear" w:color="auto" w:fill="auto"/>
            <w:vAlign w:val="bottom"/>
          </w:tcPr>
          <w:bookmarkEnd w:id="1"/>
          <w:p w14:paraId="61D6630D" w14:textId="77777777" w:rsidR="00174C63" w:rsidRPr="00132065" w:rsidRDefault="00174C63" w:rsidP="00174C63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Yea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8A2DB76" w14:textId="1BC34FF1" w:rsidR="00174C63" w:rsidRPr="00132065" w:rsidRDefault="00174C63" w:rsidP="00174C63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o. of RSV hospitalization (hospitalization ratio</w:t>
            </w:r>
            <w:r w:rsidRPr="00132065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,</w:t>
            </w: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%)</w:t>
            </w:r>
          </w:p>
        </w:tc>
        <w:tc>
          <w:tcPr>
            <w:tcW w:w="2827" w:type="dxa"/>
            <w:shd w:val="clear" w:color="auto" w:fill="auto"/>
            <w:vAlign w:val="bottom"/>
          </w:tcPr>
          <w:p w14:paraId="1ACA33BB" w14:textId="77777777" w:rsidR="00174C63" w:rsidRPr="00132065" w:rsidRDefault="00174C63" w:rsidP="00174C63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o. of Influenza</w:t>
            </w:r>
          </w:p>
          <w:p w14:paraId="5A2F5C22" w14:textId="28D519B8" w:rsidR="00174C63" w:rsidRPr="00132065" w:rsidRDefault="00174C63" w:rsidP="00174C63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ospitalization (hospitalization ratio</w:t>
            </w:r>
            <w:r w:rsidRPr="00132065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,</w:t>
            </w: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%) 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5EE5DF7" w14:textId="77777777" w:rsidR="00174C63" w:rsidRPr="00132065" w:rsidRDefault="00174C63" w:rsidP="00174C63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otal number of hospitalizations</w:t>
            </w:r>
          </w:p>
        </w:tc>
      </w:tr>
      <w:tr w:rsidR="00132065" w:rsidRPr="00132065" w14:paraId="56D8CA91" w14:textId="77777777" w:rsidTr="00174C63">
        <w:trPr>
          <w:trHeight w:val="318"/>
        </w:trPr>
        <w:tc>
          <w:tcPr>
            <w:tcW w:w="988" w:type="dxa"/>
            <w:shd w:val="clear" w:color="auto" w:fill="auto"/>
            <w:vAlign w:val="bottom"/>
          </w:tcPr>
          <w:p w14:paraId="4A4270AD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1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1E969F2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18(1.07)</w:t>
            </w:r>
          </w:p>
        </w:tc>
        <w:tc>
          <w:tcPr>
            <w:tcW w:w="2827" w:type="dxa"/>
            <w:shd w:val="clear" w:color="auto" w:fill="auto"/>
            <w:vAlign w:val="bottom"/>
          </w:tcPr>
          <w:p w14:paraId="22926599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7(0.30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5505BA6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435</w:t>
            </w:r>
          </w:p>
        </w:tc>
      </w:tr>
      <w:tr w:rsidR="00132065" w:rsidRPr="00132065" w14:paraId="73824F7A" w14:textId="77777777" w:rsidTr="00174C63">
        <w:trPr>
          <w:trHeight w:val="318"/>
        </w:trPr>
        <w:tc>
          <w:tcPr>
            <w:tcW w:w="988" w:type="dxa"/>
            <w:shd w:val="clear" w:color="auto" w:fill="auto"/>
            <w:vAlign w:val="bottom"/>
          </w:tcPr>
          <w:p w14:paraId="55DFFFA8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19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D5FA7DA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63(1.19)</w:t>
            </w:r>
          </w:p>
        </w:tc>
        <w:tc>
          <w:tcPr>
            <w:tcW w:w="2827" w:type="dxa"/>
            <w:shd w:val="clear" w:color="auto" w:fill="auto"/>
            <w:vAlign w:val="bottom"/>
          </w:tcPr>
          <w:p w14:paraId="29B7052D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5(1.00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D4E64EA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407</w:t>
            </w:r>
          </w:p>
        </w:tc>
      </w:tr>
      <w:tr w:rsidR="00132065" w:rsidRPr="00132065" w14:paraId="1630ACB4" w14:textId="77777777" w:rsidTr="00174C63">
        <w:trPr>
          <w:trHeight w:val="318"/>
        </w:trPr>
        <w:tc>
          <w:tcPr>
            <w:tcW w:w="988" w:type="dxa"/>
            <w:shd w:val="clear" w:color="auto" w:fill="auto"/>
            <w:vAlign w:val="bottom"/>
          </w:tcPr>
          <w:p w14:paraId="692FFFDE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2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177CDEC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37</w:t>
            </w: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（</w:t>
            </w: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96</w:t>
            </w: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2827" w:type="dxa"/>
            <w:shd w:val="clear" w:color="auto" w:fill="auto"/>
            <w:vAlign w:val="bottom"/>
          </w:tcPr>
          <w:p w14:paraId="1C23D49E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4(0.60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5A06ADF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2437</w:t>
            </w:r>
          </w:p>
        </w:tc>
      </w:tr>
      <w:tr w:rsidR="00132065" w:rsidRPr="00132065" w14:paraId="094EEEA1" w14:textId="77777777" w:rsidTr="00174C63">
        <w:trPr>
          <w:trHeight w:val="318"/>
        </w:trPr>
        <w:tc>
          <w:tcPr>
            <w:tcW w:w="988" w:type="dxa"/>
            <w:shd w:val="clear" w:color="auto" w:fill="auto"/>
            <w:vAlign w:val="bottom"/>
          </w:tcPr>
          <w:p w14:paraId="645E3800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2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D974433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344(6.93)</w:t>
            </w:r>
          </w:p>
        </w:tc>
        <w:tc>
          <w:tcPr>
            <w:tcW w:w="2827" w:type="dxa"/>
            <w:shd w:val="clear" w:color="auto" w:fill="auto"/>
            <w:vAlign w:val="bottom"/>
          </w:tcPr>
          <w:p w14:paraId="7F201717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0(0.12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D22C0E6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246</w:t>
            </w:r>
          </w:p>
        </w:tc>
      </w:tr>
      <w:tr w:rsidR="00132065" w:rsidRPr="00132065" w14:paraId="4AA1F6EB" w14:textId="77777777" w:rsidTr="00174C63">
        <w:trPr>
          <w:trHeight w:val="318"/>
        </w:trPr>
        <w:tc>
          <w:tcPr>
            <w:tcW w:w="988" w:type="dxa"/>
            <w:shd w:val="clear" w:color="auto" w:fill="auto"/>
            <w:vAlign w:val="bottom"/>
          </w:tcPr>
          <w:p w14:paraId="34255D5F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2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87BD8E9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05(3.42)</w:t>
            </w:r>
          </w:p>
        </w:tc>
        <w:tc>
          <w:tcPr>
            <w:tcW w:w="2827" w:type="dxa"/>
            <w:shd w:val="clear" w:color="auto" w:fill="auto"/>
            <w:vAlign w:val="bottom"/>
          </w:tcPr>
          <w:p w14:paraId="623D1C7D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3(1.21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D7AC9F0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3983</w:t>
            </w:r>
          </w:p>
        </w:tc>
      </w:tr>
      <w:tr w:rsidR="00132065" w:rsidRPr="00132065" w14:paraId="357AF96A" w14:textId="77777777" w:rsidTr="00174C63">
        <w:trPr>
          <w:trHeight w:val="318"/>
        </w:trPr>
        <w:tc>
          <w:tcPr>
            <w:tcW w:w="988" w:type="dxa"/>
            <w:shd w:val="clear" w:color="auto" w:fill="auto"/>
            <w:vAlign w:val="bottom"/>
          </w:tcPr>
          <w:p w14:paraId="428A8371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2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6E1595F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85(4.00)</w:t>
            </w:r>
          </w:p>
        </w:tc>
        <w:tc>
          <w:tcPr>
            <w:tcW w:w="2827" w:type="dxa"/>
            <w:shd w:val="clear" w:color="auto" w:fill="auto"/>
            <w:vAlign w:val="bottom"/>
          </w:tcPr>
          <w:p w14:paraId="1E2E6AC1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62(3.61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5C22E66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2150</w:t>
            </w:r>
          </w:p>
        </w:tc>
      </w:tr>
      <w:tr w:rsidR="00174C63" w:rsidRPr="00132065" w14:paraId="6C0331C5" w14:textId="77777777" w:rsidTr="00174C63">
        <w:trPr>
          <w:trHeight w:val="26"/>
        </w:trPr>
        <w:tc>
          <w:tcPr>
            <w:tcW w:w="988" w:type="dxa"/>
            <w:shd w:val="clear" w:color="auto" w:fill="auto"/>
            <w:vAlign w:val="bottom"/>
          </w:tcPr>
          <w:p w14:paraId="49BF22CF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4A74E18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852(3.11)</w:t>
            </w:r>
          </w:p>
        </w:tc>
        <w:tc>
          <w:tcPr>
            <w:tcW w:w="2827" w:type="dxa"/>
            <w:shd w:val="clear" w:color="auto" w:fill="auto"/>
            <w:vAlign w:val="bottom"/>
          </w:tcPr>
          <w:p w14:paraId="616BC1F6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71(1.02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DFCF300" w14:textId="77777777" w:rsidR="00174C63" w:rsidRPr="00132065" w:rsidRDefault="00174C63" w:rsidP="00174C63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2658</w:t>
            </w:r>
          </w:p>
        </w:tc>
      </w:tr>
    </w:tbl>
    <w:p w14:paraId="36E03B60" w14:textId="77777777" w:rsidR="00B755FF" w:rsidRPr="00132065" w:rsidRDefault="00B755FF" w:rsidP="006D0F4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75214F93" w14:textId="77777777" w:rsidR="00854716" w:rsidRPr="00132065" w:rsidRDefault="00854716" w:rsidP="00854716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8"/>
          <w:szCs w:val="28"/>
        </w:rPr>
      </w:pPr>
      <w:r w:rsidRPr="00132065">
        <w:rPr>
          <w:rFonts w:ascii="Times New Roman" w:eastAsia="DengXian" w:hAnsi="Times New Roman" w:cs="Times New Roman" w:hint="eastAsia"/>
          <w:color w:val="000000" w:themeColor="text1"/>
          <w:sz w:val="28"/>
          <w:szCs w:val="28"/>
        </w:rPr>
        <w:lastRenderedPageBreak/>
        <w:t xml:space="preserve">Supplementary Table 3 </w:t>
      </w:r>
      <w:r w:rsidRPr="00132065">
        <w:rPr>
          <w:rFonts w:ascii="Times New Roman" w:eastAsia="DengXian" w:hAnsi="Times New Roman" w:cs="Times New Roman"/>
          <w:color w:val="000000" w:themeColor="text1"/>
          <w:sz w:val="28"/>
          <w:szCs w:val="28"/>
        </w:rPr>
        <w:t>Comparison of the underlying diseases of hospitalisation due to respiratory syncytial virus and influenza infections among children ≤5 years old in 2018–2023 in Zhejiang Province, China.</w:t>
      </w:r>
    </w:p>
    <w:tbl>
      <w:tblPr>
        <w:tblStyle w:val="TableGrid"/>
        <w:tblW w:w="8710" w:type="dxa"/>
        <w:tblInd w:w="5" w:type="dxa"/>
        <w:tblLook w:val="04A0" w:firstRow="1" w:lastRow="0" w:firstColumn="1" w:lastColumn="0" w:noHBand="0" w:noVBand="1"/>
      </w:tblPr>
      <w:tblGrid>
        <w:gridCol w:w="3995"/>
        <w:gridCol w:w="1263"/>
        <w:gridCol w:w="2007"/>
        <w:gridCol w:w="1445"/>
      </w:tblGrid>
      <w:tr w:rsidR="00132065" w:rsidRPr="00132065" w14:paraId="2FD19E7E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10160EEB" w14:textId="5DC7A710" w:rsidR="004B7515" w:rsidRPr="00132065" w:rsidRDefault="00F5122D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 w:hint="eastAsia"/>
                <w:color w:val="000000" w:themeColor="text1"/>
                <w:sz w:val="28"/>
                <w:szCs w:val="28"/>
              </w:rPr>
              <w:t>U</w:t>
            </w: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8"/>
                <w:szCs w:val="28"/>
              </w:rPr>
              <w:t>nderlying diseases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946F77B" w14:textId="077563B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No. of RSV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729106AB" w14:textId="5B59BC1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No. of Influenza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0B9B7EC" w14:textId="50EF397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Total</w:t>
            </w:r>
          </w:p>
        </w:tc>
      </w:tr>
      <w:tr w:rsidR="00132065" w:rsidRPr="00132065" w14:paraId="097E302C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17BA25BC" w14:textId="047CEA0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trial Septal Defect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5B466E98" w14:textId="472B70F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02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380D9A21" w14:textId="6899FD8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CDEC6D1" w14:textId="769F6A7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49</w:t>
            </w:r>
          </w:p>
        </w:tc>
      </w:tr>
      <w:tr w:rsidR="00132065" w:rsidRPr="00132065" w14:paraId="25EF9339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490ABF5B" w14:textId="5CC57728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nemi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C5BE8D1" w14:textId="1E791E7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3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2CFF5CD7" w14:textId="2792620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B995F73" w14:textId="35C81D48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74</w:t>
            </w:r>
          </w:p>
        </w:tc>
      </w:tr>
      <w:tr w:rsidR="00132065" w:rsidRPr="00132065" w14:paraId="5B2ABFC6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72EFC061" w14:textId="5918327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sthm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72B43ECC" w14:textId="1054DAD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7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07DA182A" w14:textId="225D561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4DDC711" w14:textId="71BD3361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6</w:t>
            </w:r>
          </w:p>
        </w:tc>
      </w:tr>
      <w:tr w:rsidR="00132065" w:rsidRPr="00132065" w14:paraId="294D2226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120BFEA7" w14:textId="02690DD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llergic Rhinitis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7134F979" w14:textId="1343F541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0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85388A0" w14:textId="3124686D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7AD2ABB" w14:textId="5CC6F5B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7</w:t>
            </w:r>
          </w:p>
        </w:tc>
      </w:tr>
      <w:tr w:rsidR="00132065" w:rsidRPr="00132065" w14:paraId="6327CFB6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0F23D9F5" w14:textId="57CD3855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denoidal Hypertrophy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6D6D50C9" w14:textId="76F7005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9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5C1257C" w14:textId="7CD45C1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DC7C045" w14:textId="79DF07B8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4</w:t>
            </w:r>
          </w:p>
        </w:tc>
      </w:tr>
      <w:tr w:rsidR="00132065" w:rsidRPr="00132065" w14:paraId="5AFA943B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09585F40" w14:textId="7C3824C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erni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1E4ABD78" w14:textId="10E83878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3453664F" w14:textId="37CB1A6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E88A3A3" w14:textId="05C0ADD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2</w:t>
            </w:r>
          </w:p>
        </w:tc>
      </w:tr>
      <w:tr w:rsidR="00132065" w:rsidRPr="00132065" w14:paraId="043723A5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5A158A8D" w14:textId="4BDA1BC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lnutrition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7712B60" w14:textId="09694345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B99C7C9" w14:textId="26465F9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5922F8D" w14:textId="74CE268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0</w:t>
            </w:r>
          </w:p>
        </w:tc>
      </w:tr>
      <w:tr w:rsidR="00132065" w:rsidRPr="00132065" w14:paraId="4B33D63E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525F2850" w14:textId="23A900D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ronchopulmonary Dysplasi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79A67D2" w14:textId="2592961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698DA633" w14:textId="0395DE7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A2DD43B" w14:textId="2783F50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5</w:t>
            </w:r>
          </w:p>
        </w:tc>
      </w:tr>
      <w:tr w:rsidR="00132065" w:rsidRPr="00132065" w14:paraId="67520503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1EAED747" w14:textId="0C5B4B0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itral Regurgitation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4856E99" w14:textId="25595A2E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7DF0B912" w14:textId="6FE55101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6F8F169" w14:textId="4B61795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9</w:t>
            </w:r>
          </w:p>
        </w:tc>
      </w:tr>
      <w:tr w:rsidR="00132065" w:rsidRPr="00132065" w14:paraId="7996DDB9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509722F3" w14:textId="7578E0A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racheomalaci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51249C78" w14:textId="395090D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0493796B" w14:textId="62D2285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8A5BED6" w14:textId="3362FC2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</w:t>
            </w:r>
          </w:p>
        </w:tc>
      </w:tr>
      <w:tr w:rsidR="00132065" w:rsidRPr="00132065" w14:paraId="613A15F1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2BC4F513" w14:textId="776F6C5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Ventricular Septal Defect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DFA9EE9" w14:textId="089CCE4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2AF35A6" w14:textId="02A15C5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6A9F573" w14:textId="03616A4E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5</w:t>
            </w:r>
          </w:p>
        </w:tc>
      </w:tr>
      <w:tr w:rsidR="00132065" w:rsidRPr="00132065" w14:paraId="7A8A931E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0C689E3D" w14:textId="4B37D1E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pilepsy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48B3BEA" w14:textId="377BA7A1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0C864ADD" w14:textId="1DDAA28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6F2C55F" w14:textId="679AFDF8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3</w:t>
            </w:r>
          </w:p>
        </w:tc>
      </w:tr>
      <w:tr w:rsidR="00132065" w:rsidRPr="00132065" w14:paraId="5FF06A96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313ADC49" w14:textId="400E11D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atent Ductus Arteriosus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A21B60F" w14:textId="76D07EB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3A52399D" w14:textId="379AF3A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F78FF8B" w14:textId="4E81086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2</w:t>
            </w:r>
          </w:p>
        </w:tc>
      </w:tr>
      <w:tr w:rsidR="00132065" w:rsidRPr="00132065" w14:paraId="17A47D18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2535D655" w14:textId="472B677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ngenital Heart Disease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1D6C4C8E" w14:textId="672D7EE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EC1969C" w14:textId="576B082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3BBD343" w14:textId="40240FD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4</w:t>
            </w:r>
          </w:p>
        </w:tc>
      </w:tr>
      <w:tr w:rsidR="00132065" w:rsidRPr="00132065" w14:paraId="3311742E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1C5FCDB3" w14:textId="42807EE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ypothyroidism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263068C" w14:textId="5690340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4BFEFD61" w14:textId="752A17B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04B47E2" w14:textId="6ADD83E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9</w:t>
            </w:r>
          </w:p>
        </w:tc>
      </w:tr>
      <w:tr w:rsidR="00132065" w:rsidRPr="00132065" w14:paraId="7AD7AD8C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3FA2E2B3" w14:textId="4F1A1174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ngenital Laryngeal Chondromalaci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66DFCCA2" w14:textId="361C759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32BA5A5D" w14:textId="7CD7212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22970C3" w14:textId="641EC694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</w:t>
            </w:r>
          </w:p>
        </w:tc>
      </w:tr>
      <w:tr w:rsidR="00132065" w:rsidRPr="00132065" w14:paraId="49B14479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3F29C35A" w14:textId="0BB502A5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racheal Stenosis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40383853" w14:textId="3A33367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47D59FD1" w14:textId="59BDCB8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96102B2" w14:textId="6136A2E8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</w:t>
            </w:r>
          </w:p>
        </w:tc>
      </w:tr>
      <w:tr w:rsidR="00132065" w:rsidRPr="00132065" w14:paraId="57AD4278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309CBFAF" w14:textId="0814917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lastRenderedPageBreak/>
              <w:t>Cerebral Hypoplasi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8725B5E" w14:textId="181CA33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2627E0DE" w14:textId="1DAE8F4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2EA7592" w14:textId="4CBAB0BD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</w:t>
            </w:r>
          </w:p>
        </w:tc>
      </w:tr>
      <w:tr w:rsidR="00132065" w:rsidRPr="00132065" w14:paraId="77CAA025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2CDBED08" w14:textId="311B33B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remature Birth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C2113EA" w14:textId="7B9C4414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6C05C0D6" w14:textId="34ECA77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3C3C0DD" w14:textId="75E1E908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</w:t>
            </w:r>
          </w:p>
        </w:tc>
      </w:tr>
      <w:tr w:rsidR="00132065" w:rsidRPr="00132065" w14:paraId="6FC4E8F9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336E9EAF" w14:textId="76B5BF74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ngenital Laryngeal Stridor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5CA6123" w14:textId="357EC68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2FFD5315" w14:textId="5B9390A5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4691E87" w14:textId="4720F51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</w:t>
            </w:r>
          </w:p>
        </w:tc>
      </w:tr>
      <w:tr w:rsidR="00132065" w:rsidRPr="00132065" w14:paraId="40AC73B0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702A80AE" w14:textId="56674374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ngenital Bronchial Malformation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9978687" w14:textId="529399A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3510B180" w14:textId="037A4D5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C7647C7" w14:textId="05F6133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</w:t>
            </w:r>
          </w:p>
        </w:tc>
      </w:tr>
      <w:tr w:rsidR="00132065" w:rsidRPr="00132065" w14:paraId="7D3F31C8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32DEEAF9" w14:textId="4C4C148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allstone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CE9299A" w14:textId="1DBD2A75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07EDB5F1" w14:textId="7D129E0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5698C7B" w14:textId="4E462081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</w:t>
            </w:r>
          </w:p>
        </w:tc>
      </w:tr>
      <w:tr w:rsidR="00132065" w:rsidRPr="00132065" w14:paraId="08FE2999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7C65C375" w14:textId="7359CF4D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Vitamin D Deficiency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67085ECE" w14:textId="5772A00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4729F60D" w14:textId="63720B7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FD13C2C" w14:textId="292F267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</w:t>
            </w:r>
          </w:p>
        </w:tc>
      </w:tr>
      <w:tr w:rsidR="00132065" w:rsidRPr="00132065" w14:paraId="22B1949C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198E7C3F" w14:textId="10E40A6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ulmonary Hypertension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A413011" w14:textId="176F394E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01DDB1FA" w14:textId="20F627CD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1018755" w14:textId="1E619B5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</w:t>
            </w:r>
          </w:p>
        </w:tc>
      </w:tr>
      <w:tr w:rsidR="00132065" w:rsidRPr="00132065" w14:paraId="069C5602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119EEF27" w14:textId="2192525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yperuricemi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194973C7" w14:textId="056CE038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31EB4D25" w14:textId="3CE2824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AFB5298" w14:textId="58ADF2D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132065" w:rsidRPr="00132065" w14:paraId="75BCA554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369C3476" w14:textId="244A9374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holestasis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1957361" w14:textId="5C077F1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7D7801EA" w14:textId="26A366CE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FEE5841" w14:textId="65ABB15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132065" w:rsidRPr="00132065" w14:paraId="69AF6BA5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611F811F" w14:textId="06BE716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ardiac Insufficiency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10A97AF9" w14:textId="531060DE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0DF6DD6" w14:textId="3660FB31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6857A3E" w14:textId="419158C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132065" w:rsidRPr="00132065" w14:paraId="2ECF757C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09C191F4" w14:textId="000772D5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eflux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6208FE87" w14:textId="38CD131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0E19666D" w14:textId="2E635984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F7B0DDB" w14:textId="346DE87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132065" w:rsidRPr="00132065" w14:paraId="261F3D79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67DAD150" w14:textId="777C941E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ccessory Spleen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509CDDE7" w14:textId="014B302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2CF9B9B7" w14:textId="3C82CEFD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356704F" w14:textId="014B87B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132065" w:rsidRPr="00132065" w14:paraId="00275C8D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17861C55" w14:textId="49A1770E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Obesity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EF9A666" w14:textId="5261213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A714F67" w14:textId="7343103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7FFECAD" w14:textId="6ED20FC1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132065" w:rsidRPr="00132065" w14:paraId="38116FE0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01164D71" w14:textId="0BB3500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Kidney Stone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4FA58EB7" w14:textId="7912128D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D60E035" w14:textId="455EAEA6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8860242" w14:textId="5C5EE0D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132065" w:rsidRPr="00132065" w14:paraId="203BA96A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0FFDAC4F" w14:textId="3EE5277F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Kawasaki Disease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11C81490" w14:textId="7829093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43C9A530" w14:textId="5953EAF5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9D30A37" w14:textId="0369A0A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132065" w:rsidRPr="00132065" w14:paraId="405DF7E9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2BDEFB49" w14:textId="0644225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lucose/6/Phosphatase Deficiency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45AE6B4" w14:textId="7EE66C59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4E51504C" w14:textId="68D77F2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0824356" w14:textId="2E34E4F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132065" w:rsidRPr="00132065" w14:paraId="1E8E1D84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6FFC6BED" w14:textId="3E3F9DC2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ukemi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41C54B79" w14:textId="2993FBC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48ED3BD8" w14:textId="2D2E2AFA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01DB3F8" w14:textId="5F338911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132065" w:rsidRPr="00132065" w14:paraId="37666911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4D0F246C" w14:textId="571E3F9E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Immunodeficiency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58F52A69" w14:textId="3E7B869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068DC8E" w14:textId="23E606F3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1E20854" w14:textId="4AA55A7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4B7515" w:rsidRPr="00132065" w14:paraId="09ECDD64" w14:textId="77777777" w:rsidTr="004B7515">
        <w:trPr>
          <w:trHeight w:val="497"/>
        </w:trPr>
        <w:tc>
          <w:tcPr>
            <w:tcW w:w="3995" w:type="dxa"/>
            <w:shd w:val="clear" w:color="auto" w:fill="auto"/>
            <w:vAlign w:val="center"/>
          </w:tcPr>
          <w:p w14:paraId="6ED96FE3" w14:textId="448B6370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erebral Palsy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6A658F1" w14:textId="327296FB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6AEEA98" w14:textId="7116E61C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F6AA948" w14:textId="1686B297" w:rsidR="004B7515" w:rsidRPr="00132065" w:rsidRDefault="004B7515" w:rsidP="004B75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13206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</w:tr>
    </w:tbl>
    <w:p w14:paraId="3E2A331E" w14:textId="19F6C0C0" w:rsidR="00854716" w:rsidRPr="00132065" w:rsidRDefault="00854716" w:rsidP="008547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lang w:val="en-GB"/>
        </w:rPr>
      </w:pPr>
    </w:p>
    <w:p w14:paraId="74DB5030" w14:textId="77777777" w:rsidR="001D47B0" w:rsidRPr="00132065" w:rsidRDefault="001D47B0" w:rsidP="006D0F4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47C167D4" w14:textId="77777777" w:rsidR="001D47B0" w:rsidRPr="00132065" w:rsidRDefault="001D47B0" w:rsidP="006D0F4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51E74760" w14:textId="77777777" w:rsidR="001D47B0" w:rsidRPr="00132065" w:rsidRDefault="001D47B0" w:rsidP="006D0F4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5A30E79C" w14:textId="136B2DC8" w:rsidR="00360648" w:rsidRPr="00132065" w:rsidRDefault="00360648" w:rsidP="0001677B">
      <w:pPr>
        <w:autoSpaceDE w:val="0"/>
        <w:autoSpaceDN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  <w:bookmarkStart w:id="2" w:name="_Hlk167958148"/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Supplementary Figure 2.</w:t>
      </w:r>
      <w:bookmarkEnd w:id="2"/>
      <w:r w:rsidRPr="0013206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 </w:t>
      </w: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P</w:t>
      </w:r>
      <w:r w:rsidRPr="001320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hogen</w:t>
      </w: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distribution of viral and bacterial </w:t>
      </w:r>
      <w:r w:rsidRPr="001320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-infections in hospitalisation due</w:t>
      </w: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to respiratory syncytial virus and influenza </w:t>
      </w:r>
      <w:r w:rsidRPr="001320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fections </w:t>
      </w: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among children </w:t>
      </w:r>
      <w:r w:rsidRPr="001320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≤</w:t>
      </w: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5 years old </w:t>
      </w:r>
      <w:r w:rsidRPr="001320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2018–2023 in Zhejiang Province</w:t>
      </w:r>
      <w:r w:rsidRPr="0013206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China.</w:t>
      </w:r>
    </w:p>
    <w:p w14:paraId="21322B35" w14:textId="77777777" w:rsidR="00360648" w:rsidRPr="00132065" w:rsidRDefault="00360648" w:rsidP="0001677B">
      <w:pPr>
        <w:autoSpaceDE w:val="0"/>
        <w:autoSpaceDN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Notes: a: viral </w:t>
      </w:r>
      <w:r w:rsidRPr="001320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-infections</w:t>
      </w:r>
      <w:r w:rsidRPr="0013206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; b: bacterial </w:t>
      </w:r>
      <w:r w:rsidRPr="001320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-infections.</w:t>
      </w:r>
    </w:p>
    <w:p w14:paraId="7F5B0E49" w14:textId="77777777" w:rsidR="00F53A55" w:rsidRPr="00132065" w:rsidRDefault="00360648" w:rsidP="0001677B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132065">
        <w:rPr>
          <w:noProof/>
          <w:color w:val="000000" w:themeColor="text1"/>
        </w:rPr>
        <w:drawing>
          <wp:inline distT="0" distB="0" distL="0" distR="0" wp14:anchorId="4BFDE678" wp14:editId="1DA561E3">
            <wp:extent cx="5716693" cy="1339850"/>
            <wp:effectExtent l="0" t="0" r="0" b="0"/>
            <wp:docPr id="12343121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921" cy="134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498D5" w14:textId="77777777" w:rsidR="005A0F91" w:rsidRPr="00132065" w:rsidRDefault="005A0F91" w:rsidP="0001677B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58ABF56B" w14:textId="77777777" w:rsidR="0001677B" w:rsidRPr="00132065" w:rsidRDefault="0001677B" w:rsidP="000167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Supplementary Figure 3.</w:t>
      </w:r>
      <w:r w:rsidRPr="0013206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 The </w:t>
      </w: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distribution of</w:t>
      </w:r>
      <w:r w:rsidRPr="0013206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 hospital stays and hospitalization costs of inpatient attributable to influenza and RSV among children 0–5 years old between</w:t>
      </w: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 xml:space="preserve"> 2018 to 2023, </w:t>
      </w:r>
      <w:r w:rsidRPr="0013206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in Zhejiang Province, China</w:t>
      </w: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 xml:space="preserve"> </w:t>
      </w:r>
    </w:p>
    <w:p w14:paraId="2BFC9624" w14:textId="2E66A221" w:rsidR="0001677B" w:rsidRPr="00132065" w:rsidRDefault="0001677B" w:rsidP="0001677B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132065">
        <w:rPr>
          <w:noProof/>
          <w:color w:val="000000" w:themeColor="text1"/>
        </w:rPr>
        <w:drawing>
          <wp:inline distT="0" distB="0" distL="0" distR="0" wp14:anchorId="32668EAD" wp14:editId="6D846C6E">
            <wp:extent cx="5697855" cy="3489054"/>
            <wp:effectExtent l="0" t="0" r="0" b="0"/>
            <wp:docPr id="208798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348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76698" w14:textId="77777777" w:rsidR="0001677B" w:rsidRPr="00132065" w:rsidRDefault="0001677B" w:rsidP="0001677B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1E3B4AD5" w14:textId="77777777" w:rsidR="0001677B" w:rsidRPr="00132065" w:rsidRDefault="0001677B" w:rsidP="0001677B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2017863A" w14:textId="77777777" w:rsidR="0001677B" w:rsidRPr="00132065" w:rsidRDefault="0001677B" w:rsidP="000167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Supplementary material:</w:t>
      </w:r>
    </w:p>
    <w:p w14:paraId="418519D0" w14:textId="77777777" w:rsidR="0001677B" w:rsidRPr="00132065" w:rsidRDefault="0001677B" w:rsidP="0001677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13206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R</w:t>
      </w:r>
      <w:r w:rsidRPr="0013206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elevant definition:</w:t>
      </w:r>
    </w:p>
    <w:p w14:paraId="2A3C29FD" w14:textId="77777777" w:rsidR="0001677B" w:rsidRPr="00132065" w:rsidRDefault="0001677B" w:rsidP="0001677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1. 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Influenza-like illness (ILI) is a non-specific syndrome defined as fever (temperature of 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38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°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C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or greater) with cough or sore throat 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(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National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Guideline for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Institutional Outbreak Management of Seasonal Influenza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, 2018 version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).</w:t>
      </w:r>
    </w:p>
    <w:p w14:paraId="61239830" w14:textId="77777777" w:rsidR="0001677B" w:rsidRPr="00132065" w:rsidRDefault="0001677B" w:rsidP="0001677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2. 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Severe acute respiratory infection (SARI)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is defined as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 acute respiratory infection with symptoms including cough and fever within 10 days of presentation and with hospitalization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(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World Health Organization [WHO] Global Influenza </w:t>
      </w:r>
      <w:proofErr w:type="spellStart"/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Programme</w:t>
      </w:r>
      <w:proofErr w:type="spellEnd"/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,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https://www.who.int/teams/global-influenza-programme/surveillance-and-monitoring/case-definitions-for-ili-and-sari</w:t>
      </w:r>
      <w:r w:rsidRPr="0013206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)</w:t>
      </w:r>
      <w:r w:rsidRPr="00132065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14:paraId="54D1E307" w14:textId="77777777" w:rsidR="0001677B" w:rsidRPr="00132065" w:rsidRDefault="0001677B" w:rsidP="0001677B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3D035FA0" w14:textId="77777777" w:rsidR="00B278BE" w:rsidRPr="00132065" w:rsidRDefault="00B278BE" w:rsidP="00B278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sectPr w:rsidR="00B278BE" w:rsidRPr="00132065" w:rsidSect="00C23026">
      <w:footerReference w:type="default" r:id="rId10"/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28F5A" w14:textId="77777777" w:rsidR="00B00CED" w:rsidRDefault="00B00CED" w:rsidP="00CB313D">
      <w:r>
        <w:separator/>
      </w:r>
    </w:p>
  </w:endnote>
  <w:endnote w:type="continuationSeparator" w:id="0">
    <w:p w14:paraId="53216C85" w14:textId="77777777" w:rsidR="00B00CED" w:rsidRDefault="00B00CED" w:rsidP="00CB3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24238490"/>
      <w:docPartObj>
        <w:docPartGallery w:val="Page Numbers (Bottom of Page)"/>
        <w:docPartUnique/>
      </w:docPartObj>
    </w:sdtPr>
    <w:sdtContent>
      <w:p w14:paraId="019D1BF5" w14:textId="3A54129E" w:rsidR="009A52AD" w:rsidRDefault="009A52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3EB897" w14:textId="77777777" w:rsidR="009A52AD" w:rsidRDefault="009A52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56A04" w14:textId="77777777" w:rsidR="00B00CED" w:rsidRDefault="00B00CED" w:rsidP="00CB313D">
      <w:r>
        <w:separator/>
      </w:r>
    </w:p>
  </w:footnote>
  <w:footnote w:type="continuationSeparator" w:id="0">
    <w:p w14:paraId="4A8D9688" w14:textId="77777777" w:rsidR="00B00CED" w:rsidRDefault="00B00CED" w:rsidP="00CB3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5D4"/>
    <w:rsid w:val="00002EFA"/>
    <w:rsid w:val="0001677B"/>
    <w:rsid w:val="000535CC"/>
    <w:rsid w:val="00064237"/>
    <w:rsid w:val="000675CC"/>
    <w:rsid w:val="000A774F"/>
    <w:rsid w:val="00120759"/>
    <w:rsid w:val="00132065"/>
    <w:rsid w:val="00161E0A"/>
    <w:rsid w:val="00174C63"/>
    <w:rsid w:val="001D1ED8"/>
    <w:rsid w:val="001D47B0"/>
    <w:rsid w:val="002245D4"/>
    <w:rsid w:val="00267686"/>
    <w:rsid w:val="00271F6E"/>
    <w:rsid w:val="00286739"/>
    <w:rsid w:val="002C136C"/>
    <w:rsid w:val="002E6D7E"/>
    <w:rsid w:val="00360648"/>
    <w:rsid w:val="00391A74"/>
    <w:rsid w:val="00482F32"/>
    <w:rsid w:val="004B4094"/>
    <w:rsid w:val="004B7515"/>
    <w:rsid w:val="004E0251"/>
    <w:rsid w:val="0053609A"/>
    <w:rsid w:val="00575116"/>
    <w:rsid w:val="005A0F91"/>
    <w:rsid w:val="005A7F67"/>
    <w:rsid w:val="005D52DB"/>
    <w:rsid w:val="005F658D"/>
    <w:rsid w:val="00630285"/>
    <w:rsid w:val="006357D4"/>
    <w:rsid w:val="006B1DE7"/>
    <w:rsid w:val="006D0F4C"/>
    <w:rsid w:val="00762363"/>
    <w:rsid w:val="008132BF"/>
    <w:rsid w:val="00854716"/>
    <w:rsid w:val="00880D29"/>
    <w:rsid w:val="009A52AD"/>
    <w:rsid w:val="00A0258E"/>
    <w:rsid w:val="00B00CED"/>
    <w:rsid w:val="00B115D4"/>
    <w:rsid w:val="00B278BE"/>
    <w:rsid w:val="00B755FF"/>
    <w:rsid w:val="00BB343C"/>
    <w:rsid w:val="00C14638"/>
    <w:rsid w:val="00C23026"/>
    <w:rsid w:val="00C27746"/>
    <w:rsid w:val="00C522BD"/>
    <w:rsid w:val="00C67F8E"/>
    <w:rsid w:val="00C961D6"/>
    <w:rsid w:val="00CB313D"/>
    <w:rsid w:val="00CE6699"/>
    <w:rsid w:val="00D52447"/>
    <w:rsid w:val="00D9605E"/>
    <w:rsid w:val="00DC0360"/>
    <w:rsid w:val="00E42AC5"/>
    <w:rsid w:val="00E97E40"/>
    <w:rsid w:val="00EC0BA0"/>
    <w:rsid w:val="00F5122D"/>
    <w:rsid w:val="00F53A55"/>
    <w:rsid w:val="00F55FB2"/>
    <w:rsid w:val="00F669BA"/>
    <w:rsid w:val="00F9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36AB2"/>
  <w15:chartTrackingRefBased/>
  <w15:docId w15:val="{E2ED4F91-4D00-4D33-B0A8-9390FF0E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31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31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3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3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1E258-6B03-4CD1-9294-D7FD7985A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wan20231016@outlook.com</dc:creator>
  <cp:keywords/>
  <dc:description/>
  <cp:lastModifiedBy>Tom Flint</cp:lastModifiedBy>
  <cp:revision>34</cp:revision>
  <dcterms:created xsi:type="dcterms:W3CDTF">2024-04-19T05:30:00Z</dcterms:created>
  <dcterms:modified xsi:type="dcterms:W3CDTF">2025-03-05T11:48:00Z</dcterms:modified>
</cp:coreProperties>
</file>